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0BD0" w:rsidRDefault="00700B1B">
      <w:pPr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b/>
          <w:sz w:val="24"/>
          <w:szCs w:val="24"/>
        </w:rPr>
        <w:t>S1 Table</w:t>
      </w:r>
      <w:r w:rsidR="00FC0BD0" w:rsidRPr="00FC0BD0">
        <w:rPr>
          <w:rFonts w:ascii="Gill Sans MT" w:hAnsi="Gill Sans MT"/>
          <w:b/>
          <w:sz w:val="24"/>
          <w:szCs w:val="24"/>
        </w:rPr>
        <w:t>. Percentage distribution of study participants by 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340"/>
        <w:gridCol w:w="2790"/>
      </w:tblGrid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 xml:space="preserve">Country 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 xml:space="preserve">Year 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P</w:t>
            </w:r>
            <w:r w:rsidRPr="00FC0BD0">
              <w:rPr>
                <w:rFonts w:ascii="Gill Sans MT" w:hAnsi="Gill Sans MT"/>
                <w:sz w:val="24"/>
                <w:szCs w:val="24"/>
              </w:rPr>
              <w:t xml:space="preserve">ercentage of study participants </w:t>
            </w:r>
            <w:r>
              <w:rPr>
                <w:rFonts w:ascii="Gill Sans MT" w:hAnsi="Gill Sans MT"/>
                <w:sz w:val="24"/>
                <w:szCs w:val="24"/>
              </w:rPr>
              <w:t>(%)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 xml:space="preserve">Angola 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5/16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.9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Burkina Faso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0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4.21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 xml:space="preserve">Benin 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7/18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1.72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Burundi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6/17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4.6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DR Congo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3/14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4.08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Congo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1/12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.6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BD5A85">
            <w:pPr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Cote D’I</w:t>
            </w:r>
            <w:bookmarkStart w:id="0" w:name="_GoBack"/>
            <w:bookmarkEnd w:id="0"/>
            <w:r w:rsidR="00FC0BD0" w:rsidRPr="00FC0BD0">
              <w:rPr>
                <w:rFonts w:ascii="Gill Sans MT" w:hAnsi="Gill Sans MT"/>
                <w:sz w:val="24"/>
                <w:szCs w:val="24"/>
              </w:rPr>
              <w:t>voire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2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.29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 xml:space="preserve">Cameroon 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8/19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3.41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Ethiopia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6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3.61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Gabon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2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.25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Ghana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4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.2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Gambia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3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.52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Guinea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8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1.84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Kenya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4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3.94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 xml:space="preserve">Comoros 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2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1.05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Liberia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3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.15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Lesotho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4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1.77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 xml:space="preserve">Madagascar 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08/09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1.92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Mali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8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1.95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Malawi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1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6.34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 xml:space="preserve">Mozambique 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1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3.27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Nigeria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8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9.91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Niger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2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.01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 xml:space="preserve">Namibia 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3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.45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 xml:space="preserve">Rwanda 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4/15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3.79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Sierra Leone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3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3.7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Sao Tome Principe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08/09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0.63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 xml:space="preserve">Chad 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4/15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1.04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 xml:space="preserve">Togo 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3/14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.27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Uganda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6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5.11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South Africa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6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.12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Zambia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8/19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3.62</w:t>
            </w:r>
          </w:p>
        </w:tc>
      </w:tr>
      <w:tr w:rsidR="00FC0BD0" w:rsidRPr="00FC0BD0" w:rsidTr="00FC0BD0">
        <w:trPr>
          <w:trHeight w:val="300"/>
        </w:trPr>
        <w:tc>
          <w:tcPr>
            <w:tcW w:w="2425" w:type="dxa"/>
            <w:noWrap/>
            <w:hideMark/>
          </w:tcPr>
          <w:p w:rsidR="00FC0BD0" w:rsidRPr="00FC0BD0" w:rsidRDefault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 xml:space="preserve">Zimbabwe </w:t>
            </w:r>
          </w:p>
        </w:tc>
        <w:tc>
          <w:tcPr>
            <w:tcW w:w="234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015</w:t>
            </w:r>
          </w:p>
        </w:tc>
        <w:tc>
          <w:tcPr>
            <w:tcW w:w="2790" w:type="dxa"/>
            <w:noWrap/>
            <w:hideMark/>
          </w:tcPr>
          <w:p w:rsidR="00FC0BD0" w:rsidRPr="00FC0BD0" w:rsidRDefault="00FC0BD0" w:rsidP="00FC0BD0">
            <w:pPr>
              <w:rPr>
                <w:rFonts w:ascii="Gill Sans MT" w:hAnsi="Gill Sans MT"/>
                <w:sz w:val="24"/>
                <w:szCs w:val="24"/>
              </w:rPr>
            </w:pPr>
            <w:r w:rsidRPr="00FC0BD0">
              <w:rPr>
                <w:rFonts w:ascii="Gill Sans MT" w:hAnsi="Gill Sans MT"/>
                <w:sz w:val="24"/>
                <w:szCs w:val="24"/>
              </w:rPr>
              <w:t>2.74</w:t>
            </w:r>
          </w:p>
        </w:tc>
      </w:tr>
    </w:tbl>
    <w:p w:rsidR="001D1B5B" w:rsidRPr="00FC0BD0" w:rsidRDefault="00FC0BD0">
      <w:pPr>
        <w:rPr>
          <w:rFonts w:ascii="Gill Sans MT" w:hAnsi="Gill Sans MT"/>
          <w:sz w:val="24"/>
          <w:szCs w:val="24"/>
        </w:rPr>
      </w:pPr>
      <w:r w:rsidRPr="00FC0BD0">
        <w:rPr>
          <w:rFonts w:ascii="Gill Sans MT" w:hAnsi="Gill Sans MT"/>
          <w:sz w:val="24"/>
          <w:szCs w:val="24"/>
        </w:rPr>
        <w:t xml:space="preserve"> </w:t>
      </w:r>
    </w:p>
    <w:sectPr w:rsidR="001D1B5B" w:rsidRPr="00FC0B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BD0"/>
    <w:rsid w:val="00297432"/>
    <w:rsid w:val="005E3C70"/>
    <w:rsid w:val="00662B57"/>
    <w:rsid w:val="00700B1B"/>
    <w:rsid w:val="009B1BC6"/>
    <w:rsid w:val="00BD5A85"/>
    <w:rsid w:val="00FC0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460F9"/>
  <w15:chartTrackingRefBased/>
  <w15:docId w15:val="{B94FE5FC-E8BC-40EE-881B-DCB1BF0F6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25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m</dc:creator>
  <cp:keywords/>
  <dc:description/>
  <cp:lastModifiedBy>acham</cp:lastModifiedBy>
  <cp:revision>3</cp:revision>
  <dcterms:created xsi:type="dcterms:W3CDTF">2020-11-10T10:29:00Z</dcterms:created>
  <dcterms:modified xsi:type="dcterms:W3CDTF">2020-11-25T11:31:00Z</dcterms:modified>
</cp:coreProperties>
</file>